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A4207" w14:textId="71CAD519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3533CDF3" w14:textId="2825500A" w:rsidR="00884F5E" w:rsidRDefault="008D75A7" w:rsidP="00A13C9B">
      <w:pPr>
        <w:pStyle w:val="Subsection"/>
      </w:pPr>
      <w:bookmarkStart w:id="0" w:name="_Toc427415942"/>
      <w:r>
        <w:t>Supplementary</w:t>
      </w:r>
      <w:bookmarkStart w:id="1" w:name="_GoBack"/>
      <w:bookmarkEnd w:id="1"/>
      <w:r w:rsidR="00884F5E">
        <w:t xml:space="preserve"> Table 1:  Search Algorithms</w:t>
      </w:r>
      <w:bookmarkEnd w:id="0"/>
    </w:p>
    <w:p w14:paraId="1F70C117" w14:textId="77777777" w:rsidR="00884F5E" w:rsidRDefault="00884F5E" w:rsidP="00884F5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4688" w:type="dxa"/>
        <w:tblLook w:val="04A0" w:firstRow="1" w:lastRow="0" w:firstColumn="1" w:lastColumn="0" w:noHBand="0" w:noVBand="1"/>
      </w:tblPr>
      <w:tblGrid>
        <w:gridCol w:w="14688"/>
      </w:tblGrid>
      <w:tr w:rsidR="00884F5E" w14:paraId="44EE1BA2" w14:textId="77777777" w:rsidTr="00884F5E">
        <w:tc>
          <w:tcPr>
            <w:tcW w:w="14688" w:type="dxa"/>
          </w:tcPr>
          <w:p w14:paraId="43AC52B7" w14:textId="77777777" w:rsidR="00884F5E" w:rsidRPr="002B71F0" w:rsidRDefault="00884F5E" w:rsidP="00884F5E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PUBMED (results returned=323)</w:t>
            </w:r>
          </w:p>
        </w:tc>
      </w:tr>
      <w:tr w:rsidR="00884F5E" w14:paraId="09825CC0" w14:textId="77777777" w:rsidTr="00884F5E">
        <w:tc>
          <w:tcPr>
            <w:tcW w:w="14688" w:type="dxa"/>
          </w:tcPr>
          <w:p w14:paraId="7DA6F7EE" w14:textId="45DF5A3A" w:rsidR="00884F5E" w:rsidRDefault="00884F5E" w:rsidP="00255289">
            <w:pPr>
              <w:rPr>
                <w:rFonts w:eastAsia="Times New Roman" w:cs="Arial"/>
                <w:color w:val="000000"/>
              </w:rPr>
            </w:pPr>
            <w:r w:rsidRPr="0047466E">
              <w:rPr>
                <w:rFonts w:eastAsia="Times New Roman" w:cs="Arial"/>
                <w:color w:val="000000"/>
              </w:rPr>
              <w:t>(((((((((((((inflammatory bowel disease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inflammatory bowel disease[Title/Abstract]) OR inflammatory bowel </w:t>
            </w:r>
            <w:r>
              <w:rPr>
                <w:rFonts w:eastAsia="Times New Roman" w:cs="Arial"/>
                <w:color w:val="000000"/>
              </w:rPr>
              <w:t xml:space="preserve">diseases[Title/Abstract]) OR </w:t>
            </w:r>
            <w:proofErr w:type="spellStart"/>
            <w:r>
              <w:rPr>
                <w:rFonts w:eastAsia="Times New Roman" w:cs="Arial"/>
                <w:color w:val="000000"/>
              </w:rPr>
              <w:t>cr</w:t>
            </w:r>
            <w:r w:rsidRPr="0047466E">
              <w:rPr>
                <w:rFonts w:eastAsia="Times New Roman" w:cs="Arial"/>
                <w:color w:val="000000"/>
              </w:rPr>
              <w:t>o</w:t>
            </w:r>
            <w:r>
              <w:rPr>
                <w:rFonts w:eastAsia="Times New Roman" w:cs="Arial"/>
                <w:color w:val="000000"/>
              </w:rPr>
              <w:t>h</w:t>
            </w:r>
            <w:r w:rsidRPr="0047466E">
              <w:rPr>
                <w:rFonts w:eastAsia="Times New Roman" w:cs="Arial"/>
                <w:color w:val="000000"/>
              </w:rPr>
              <w:t>n's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disease[Title/Abstract]) OR </w:t>
            </w:r>
            <w:proofErr w:type="spellStart"/>
            <w:r>
              <w:rPr>
                <w:rFonts w:eastAsia="Times New Roman" w:cs="Arial"/>
                <w:color w:val="000000"/>
              </w:rPr>
              <w:t>cr</w:t>
            </w:r>
            <w:r w:rsidRPr="0047466E">
              <w:rPr>
                <w:rFonts w:eastAsia="Times New Roman" w:cs="Arial"/>
                <w:color w:val="000000"/>
              </w:rPr>
              <w:t>o</w:t>
            </w:r>
            <w:r>
              <w:rPr>
                <w:rFonts w:eastAsia="Times New Roman" w:cs="Arial"/>
                <w:color w:val="000000"/>
              </w:rPr>
              <w:t>hn</w:t>
            </w:r>
            <w:r w:rsidRPr="0047466E">
              <w:rPr>
                <w:rFonts w:eastAsia="Times New Roman" w:cs="Arial"/>
                <w:color w:val="000000"/>
              </w:rPr>
              <w:t>s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disease[Title/Abstract]) OR </w:t>
            </w:r>
            <w:proofErr w:type="spellStart"/>
            <w:r>
              <w:rPr>
                <w:rFonts w:eastAsia="Times New Roman" w:cs="Arial"/>
                <w:color w:val="000000"/>
              </w:rPr>
              <w:t>crohn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disease[Title/Abstract]) OR ulcerative colitis[Title/Abstract]) OR colitis[Title/Abstract]) OR enterocolitis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ileocolitis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>[Title/Abstract]) OR ileitis[Title/Abstract])) AND ((((((((((((((((((((((((((((((((((((((((((((((((((((((((((((((((((((Anti-bacterial agent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Tumor Necrosis Factor-alpha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Integrin alpha4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Antibodies, monoclonal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Gastrointestinal agent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Aminosalicylic acid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Mesalamine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Anti-inflammatory agent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Methylprednisolone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hemisuccinate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>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Budesonide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Adrenal cortex hormone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Azathioprine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6-mercaptopurine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Methotrexate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Antimetabolite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</w:t>
            </w:r>
            <w:r>
              <w:rPr>
                <w:rFonts w:eastAsia="Times New Roman" w:cs="Arial"/>
                <w:color w:val="000000"/>
              </w:rPr>
              <w:t>Cyclosporine[</w:t>
            </w:r>
            <w:proofErr w:type="spellStart"/>
            <w:r>
              <w:rPr>
                <w:rFonts w:eastAsia="Times New Roman" w:cs="Arial"/>
                <w:color w:val="000000"/>
              </w:rPr>
              <w:t>MeSH</w:t>
            </w:r>
            <w:proofErr w:type="spellEnd"/>
            <w:r>
              <w:rPr>
                <w:rFonts w:eastAsia="Times New Roman" w:cs="Arial"/>
                <w:color w:val="000000"/>
              </w:rPr>
              <w:t xml:space="preserve"> Terms] OR </w:t>
            </w:r>
            <w:r w:rsidRPr="0047466E">
              <w:rPr>
                <w:rFonts w:eastAsia="Times New Roman" w:cs="Arial"/>
                <w:color w:val="000000"/>
              </w:rPr>
              <w:t>Antibacterial agents[Title/Abstract]) OR Anti-tumor necrosis factor[Title/Abstract]) OR Simponi[Title/Abstract]) OR Golimumab[Title/Abstract]) OR Hu</w:t>
            </w:r>
            <w:r>
              <w:rPr>
                <w:rFonts w:eastAsia="Times New Roman" w:cs="Arial"/>
                <w:color w:val="000000"/>
              </w:rPr>
              <w:t>65</w:t>
            </w:r>
            <w:r w:rsidRPr="0047466E">
              <w:rPr>
                <w:rFonts w:eastAsia="Times New Roman" w:cs="Arial"/>
                <w:color w:val="000000"/>
              </w:rPr>
              <w:t xml:space="preserve">mira[Title/Abstract]) OR Adalimumab[Title/Abstract]) OR Cimzia[Title/Abstract]) OR Certolizumab pegol[Title/Abstract]) OR Remicade[Title/Abstract]) OR Infliximab[Title/Abstract]) OR Anti-TNF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Stelara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Ustekinumab[Title/Abstract]) OR Vedolizumab[Title/Abstract]) OR Tysabri[Title/Abstract]) OR Natalizumab[Title/Abstract]) OR Monoclonal antibodies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Balsalizide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Olsalazine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Rowasa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Canasa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Apriso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Lialda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Colazal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Dipentum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Salofalk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Pentasa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Asacol[Title/Abstract]) OR Sulfasalazine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Azulfidine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5-aminosalicylates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aminosalicylate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AND (s) AND title/abstract) OR 5-ASA[Title/Abstract]) OR Mesalamine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Solumedrol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Methylprednisolone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hemisuccinate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Budesonide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Entocort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Prednisone[Title/Abstract]) OR Corticosteroids[Title/Abstract]) OR Imuran[Title/Abstract]) OR Azathioprine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Purinethol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6MP[Title/Abstract]) OR 6-mercaptopurine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Amethopterin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Methotrexate[Title/Abstract]) OR Antimetabolites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Cellcept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MF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[Title/Abstract]) OR Mycophenolate mofetil[Title/Abstract]) </w:t>
            </w:r>
            <w:r>
              <w:rPr>
                <w:rFonts w:eastAsia="Times New Roman" w:cs="Arial"/>
                <w:color w:val="000000"/>
              </w:rPr>
              <w:t xml:space="preserve">OR Cyclosporine[Title/Abstract]) OR </w:t>
            </w:r>
            <w:r w:rsidRPr="0047466E">
              <w:rPr>
                <w:rFonts w:eastAsia="Times New Roman" w:cs="Arial"/>
                <w:color w:val="000000"/>
              </w:rPr>
              <w:t>Antibiotics[Title/Abstract]))) AND ((((((((((("Bacterial Infection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 AND Mycoses"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) OR Virus Diseases[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MeSH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 xml:space="preserve"> Terms]) OR Bacterial infection[Title/Abstract]) OR </w:t>
            </w:r>
            <w:proofErr w:type="spellStart"/>
            <w:r w:rsidRPr="0047466E">
              <w:rPr>
                <w:rFonts w:eastAsia="Times New Roman" w:cs="Arial"/>
                <w:color w:val="000000"/>
              </w:rPr>
              <w:t>Coccidioidmycosis</w:t>
            </w:r>
            <w:proofErr w:type="spellEnd"/>
            <w:r w:rsidRPr="0047466E">
              <w:rPr>
                <w:rFonts w:eastAsia="Times New Roman" w:cs="Arial"/>
                <w:color w:val="000000"/>
              </w:rPr>
              <w:t>[Title/Abstract]) OR Histoplasmosis[Title/Abstract]) OR Tuberculosis[Title/Abstract]) OR Viral infection[Title/Abstract]) OR Viral diseases[Title/Abstract]) OR Fungal infection[Title/Abstract]) OR Mycoses[Title/Abstract])</w:t>
            </w:r>
          </w:p>
        </w:tc>
      </w:tr>
    </w:tbl>
    <w:p w14:paraId="692CEBD1" w14:textId="77777777" w:rsidR="00884F5E" w:rsidRDefault="00884F5E" w:rsidP="00884F5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B5FA85C" w14:textId="77777777" w:rsidR="00884F5E" w:rsidRDefault="00884F5E" w:rsidP="00884F5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FCABFCB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402C97A7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09C2B165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br w:type="page"/>
      </w:r>
    </w:p>
    <w:p w14:paraId="0D1C2D5C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14688" w:type="dxa"/>
        <w:tblLook w:val="04A0" w:firstRow="1" w:lastRow="0" w:firstColumn="1" w:lastColumn="0" w:noHBand="0" w:noVBand="1"/>
      </w:tblPr>
      <w:tblGrid>
        <w:gridCol w:w="14688"/>
      </w:tblGrid>
      <w:tr w:rsidR="00884F5E" w14:paraId="106029C5" w14:textId="77777777" w:rsidTr="00884F5E">
        <w:trPr>
          <w:trHeight w:val="197"/>
        </w:trPr>
        <w:tc>
          <w:tcPr>
            <w:tcW w:w="14688" w:type="dxa"/>
          </w:tcPr>
          <w:p w14:paraId="0D04E8B5" w14:textId="77777777" w:rsidR="00884F5E" w:rsidRDefault="00884F5E" w:rsidP="00884F5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590BE5">
              <w:rPr>
                <w:rFonts w:eastAsia="Times New Roman" w:cs="Arial"/>
                <w:b/>
                <w:color w:val="000000"/>
              </w:rPr>
              <w:t>EMBASE (results returned=83)</w:t>
            </w:r>
          </w:p>
        </w:tc>
      </w:tr>
      <w:tr w:rsidR="00884F5E" w:rsidRPr="00081565" w14:paraId="2EC5BBFD" w14:textId="77777777" w:rsidTr="00884F5E">
        <w:trPr>
          <w:trHeight w:val="197"/>
        </w:trPr>
        <w:tc>
          <w:tcPr>
            <w:tcW w:w="14688" w:type="dxa"/>
          </w:tcPr>
          <w:p w14:paraId="542F1F04" w14:textId="77777777" w:rsidR="00884F5E" w:rsidRPr="00081565" w:rsidRDefault="00884F5E" w:rsidP="00255289">
            <w:pPr>
              <w:rPr>
                <w:rFonts w:eastAsia="Times New Roman" w:cs="Arial"/>
                <w:b/>
                <w:color w:val="000000"/>
                <w:highlight w:val="yellow"/>
              </w:rPr>
            </w:pPr>
            <w:r w:rsidRPr="00E710B7">
              <w:rPr>
                <w:rStyle w:val="term"/>
              </w:rPr>
              <w:t>'inflammatory bowel diseases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</w:t>
            </w:r>
            <w:proofErr w:type="spellStart"/>
            <w:r w:rsidRPr="00E710B7">
              <w:rPr>
                <w:rStyle w:val="term"/>
              </w:rPr>
              <w:t>crohns</w:t>
            </w:r>
            <w:proofErr w:type="spellEnd"/>
            <w:r w:rsidRPr="00E710B7">
              <w:rPr>
                <w:rStyle w:val="term"/>
              </w:rPr>
              <w:t xml:space="preserve"> disease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coliti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enterocoliti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ileiti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ileocolitis:ab,ti</w:t>
            </w:r>
            <w:proofErr w:type="spellEnd"/>
            <w:r w:rsidRPr="00E710B7">
              <w:rPr>
                <w:rStyle w:val="term"/>
              </w:rPr>
              <w:t xml:space="preserve"> AND (antibacterial AND </w:t>
            </w:r>
            <w:proofErr w:type="spellStart"/>
            <w:r w:rsidRPr="00E710B7">
              <w:rPr>
                <w:rStyle w:val="term"/>
              </w:rPr>
              <w:t>agent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ntibiotics:ab,ti</w:t>
            </w:r>
            <w:proofErr w:type="spellEnd"/>
            <w:r w:rsidRPr="00E710B7">
              <w:rPr>
                <w:rStyle w:val="term"/>
              </w:rPr>
              <w:t xml:space="preserve"> OR mycophenolate AND </w:t>
            </w:r>
            <w:proofErr w:type="spellStart"/>
            <w:r w:rsidRPr="00E710B7">
              <w:rPr>
                <w:rStyle w:val="term"/>
              </w:rPr>
              <w:t>mofetil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mmf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cellcept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ntimetabolite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methotrexat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methopterin:ab,ti</w:t>
            </w:r>
            <w:proofErr w:type="spellEnd"/>
            <w:r w:rsidRPr="00E710B7">
              <w:rPr>
                <w:rStyle w:val="term"/>
              </w:rPr>
              <w:t xml:space="preserve"> OR '6 </w:t>
            </w:r>
            <w:proofErr w:type="spellStart"/>
            <w:r w:rsidRPr="00E710B7">
              <w:rPr>
                <w:rStyle w:val="term"/>
              </w:rPr>
              <w:t>mercaptopurine</w:t>
            </w:r>
            <w:proofErr w:type="spellEnd"/>
            <w:r w:rsidRPr="00E710B7">
              <w:rPr>
                <w:rStyle w:val="term"/>
              </w:rPr>
              <w:t>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mercaptopurin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purinethol:ab,ti</w:t>
            </w:r>
            <w:proofErr w:type="spellEnd"/>
            <w:r w:rsidRPr="00E710B7">
              <w:rPr>
                <w:rStyle w:val="term"/>
              </w:rPr>
              <w:t xml:space="preserve"> OR 6mp:ab,ti OR </w:t>
            </w:r>
            <w:proofErr w:type="spellStart"/>
            <w:r w:rsidRPr="00E710B7">
              <w:rPr>
                <w:rStyle w:val="term"/>
              </w:rPr>
              <w:t>azathioprine:ab,ti</w:t>
            </w:r>
            <w:proofErr w:type="spellEnd"/>
            <w:r w:rsidRPr="00E710B7">
              <w:rPr>
                <w:rStyle w:val="term"/>
              </w:rPr>
              <w:t xml:space="preserve"> OR adrenal AND cortex AND </w:t>
            </w:r>
            <w:proofErr w:type="spellStart"/>
            <w:r w:rsidRPr="00E710B7">
              <w:rPr>
                <w:rStyle w:val="term"/>
              </w:rPr>
              <w:t>hormone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corticosteroid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budesonid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entocort:ab,ti</w:t>
            </w:r>
            <w:proofErr w:type="spellEnd"/>
            <w:r w:rsidRPr="00E710B7">
              <w:rPr>
                <w:rStyle w:val="term"/>
              </w:rPr>
              <w:t xml:space="preserve"> OR methylprednisolone AND </w:t>
            </w:r>
            <w:proofErr w:type="spellStart"/>
            <w:r w:rsidRPr="00E710B7">
              <w:rPr>
                <w:rStyle w:val="term"/>
              </w:rPr>
              <w:t>hemisuccinat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solumedrol:ab,ti</w:t>
            </w:r>
            <w:proofErr w:type="spellEnd"/>
            <w:r w:rsidRPr="00E710B7">
              <w:rPr>
                <w:rStyle w:val="term"/>
              </w:rPr>
              <w:t xml:space="preserve"> OR '</w:t>
            </w:r>
            <w:proofErr w:type="spellStart"/>
            <w:r w:rsidRPr="00E710B7">
              <w:rPr>
                <w:rStyle w:val="term"/>
              </w:rPr>
              <w:t>anti inflammatory</w:t>
            </w:r>
            <w:proofErr w:type="spellEnd"/>
            <w:r w:rsidRPr="00E710B7">
              <w:rPr>
                <w:rStyle w:val="term"/>
              </w:rPr>
              <w:t xml:space="preserve">' AND </w:t>
            </w:r>
            <w:proofErr w:type="spellStart"/>
            <w:r w:rsidRPr="00E710B7">
              <w:rPr>
                <w:rStyle w:val="term"/>
              </w:rPr>
              <w:t>agent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mesalamin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minosalicylic</w:t>
            </w:r>
            <w:proofErr w:type="spellEnd"/>
            <w:r w:rsidRPr="00E710B7">
              <w:rPr>
                <w:rStyle w:val="term"/>
              </w:rPr>
              <w:t xml:space="preserve"> AND </w:t>
            </w:r>
            <w:proofErr w:type="spellStart"/>
            <w:r w:rsidRPr="00E710B7">
              <w:rPr>
                <w:rStyle w:val="term"/>
              </w:rPr>
              <w:t>acids:ab,ti</w:t>
            </w:r>
            <w:proofErr w:type="spellEnd"/>
            <w:r w:rsidRPr="00E710B7">
              <w:rPr>
                <w:rStyle w:val="term"/>
              </w:rPr>
              <w:t xml:space="preserve"> OR gastrointestinal AND </w:t>
            </w:r>
            <w:proofErr w:type="spellStart"/>
            <w:r w:rsidRPr="00E710B7">
              <w:rPr>
                <w:rStyle w:val="term"/>
              </w:rPr>
              <w:t>agents:ab,ti</w:t>
            </w:r>
            <w:proofErr w:type="spellEnd"/>
            <w:r w:rsidRPr="00E710B7">
              <w:rPr>
                <w:rStyle w:val="term"/>
              </w:rPr>
              <w:t xml:space="preserve"> OR 'gastrointestinal agents' OR '5 </w:t>
            </w:r>
            <w:proofErr w:type="spellStart"/>
            <w:r w:rsidRPr="00E710B7">
              <w:rPr>
                <w:rStyle w:val="term"/>
              </w:rPr>
              <w:t>aminosalicylate</w:t>
            </w:r>
            <w:proofErr w:type="spellEnd"/>
            <w:r w:rsidRPr="00E710B7">
              <w:rPr>
                <w:rStyle w:val="term"/>
              </w:rPr>
              <w:t>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zulfidin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sulfasalazin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sacol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pentasa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salofalk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dipentum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colazal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lialda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priso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canasa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rowasa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olsalazine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balsalizide:ab,ti</w:t>
            </w:r>
            <w:proofErr w:type="spellEnd"/>
            <w:r w:rsidRPr="00E710B7">
              <w:rPr>
                <w:rStyle w:val="term"/>
              </w:rPr>
              <w:t xml:space="preserve"> OR antibodies, AND </w:t>
            </w:r>
            <w:proofErr w:type="spellStart"/>
            <w:r w:rsidRPr="00E710B7">
              <w:rPr>
                <w:rStyle w:val="term"/>
              </w:rPr>
              <w:t>monoclonal:ab,ti</w:t>
            </w:r>
            <w:proofErr w:type="spellEnd"/>
            <w:r w:rsidRPr="00E710B7">
              <w:rPr>
                <w:rStyle w:val="term"/>
              </w:rPr>
              <w:t xml:space="preserve"> OR monoclonal AND </w:t>
            </w:r>
            <w:proofErr w:type="spellStart"/>
            <w:r w:rsidRPr="00E710B7">
              <w:rPr>
                <w:rStyle w:val="term"/>
              </w:rPr>
              <w:t>antibodies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natalizumab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tysabri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vedolizumab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ustekinumab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stelara:ab,ti</w:t>
            </w:r>
            <w:proofErr w:type="spellEnd"/>
            <w:r w:rsidRPr="00E710B7">
              <w:rPr>
                <w:rStyle w:val="term"/>
              </w:rPr>
              <w:t xml:space="preserve"> OR integrin AND alpha4:ab,ti OR tumor AND necrosis AND factor AND </w:t>
            </w:r>
            <w:proofErr w:type="spellStart"/>
            <w:r w:rsidRPr="00E710B7">
              <w:rPr>
                <w:rStyle w:val="term"/>
              </w:rPr>
              <w:t>alpha:ab,ti</w:t>
            </w:r>
            <w:proofErr w:type="spellEnd"/>
            <w:r w:rsidRPr="00E710B7">
              <w:rPr>
                <w:rStyle w:val="term"/>
              </w:rPr>
              <w:t xml:space="preserve"> OR 'anti-</w:t>
            </w:r>
            <w:proofErr w:type="spellStart"/>
            <w:r w:rsidRPr="00E710B7">
              <w:rPr>
                <w:rStyle w:val="term"/>
              </w:rPr>
              <w:t>tnf</w:t>
            </w:r>
            <w:proofErr w:type="spellEnd"/>
            <w:r w:rsidRPr="00E710B7">
              <w:rPr>
                <w:rStyle w:val="term"/>
              </w:rPr>
              <w:t xml:space="preserve">' OR </w:t>
            </w:r>
            <w:proofErr w:type="spellStart"/>
            <w:r w:rsidRPr="00E710B7">
              <w:rPr>
                <w:rStyle w:val="term"/>
              </w:rPr>
              <w:t>infliximab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remicade:ab,ti</w:t>
            </w:r>
            <w:proofErr w:type="spellEnd"/>
            <w:r w:rsidRPr="00E710B7">
              <w:rPr>
                <w:rStyle w:val="term"/>
              </w:rPr>
              <w:t xml:space="preserve"> OR certolizumab AND </w:t>
            </w:r>
            <w:proofErr w:type="spellStart"/>
            <w:r w:rsidRPr="00E710B7">
              <w:rPr>
                <w:rStyle w:val="term"/>
              </w:rPr>
              <w:t>pegol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cimzia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adalimumab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humira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golimumab:ab,ti</w:t>
            </w:r>
            <w:proofErr w:type="spellEnd"/>
            <w:r w:rsidRPr="00E710B7">
              <w:rPr>
                <w:rStyle w:val="term"/>
              </w:rPr>
              <w:t xml:space="preserve"> OR </w:t>
            </w:r>
            <w:proofErr w:type="spellStart"/>
            <w:r w:rsidRPr="00E710B7">
              <w:rPr>
                <w:rStyle w:val="term"/>
              </w:rPr>
              <w:t>simponi:ab,ti</w:t>
            </w:r>
            <w:proofErr w:type="spellEnd"/>
            <w:r w:rsidRPr="00E710B7">
              <w:rPr>
                <w:rStyle w:val="term"/>
              </w:rPr>
              <w:t xml:space="preserve"> </w:t>
            </w:r>
            <w:r>
              <w:rPr>
                <w:rStyle w:val="term"/>
              </w:rPr>
              <w:t xml:space="preserve">OR </w:t>
            </w:r>
            <w:proofErr w:type="spellStart"/>
            <w:r>
              <w:rPr>
                <w:rStyle w:val="term"/>
              </w:rPr>
              <w:t>cyclosporine:ab,ti</w:t>
            </w:r>
            <w:proofErr w:type="spellEnd"/>
            <w:r>
              <w:rPr>
                <w:rStyle w:val="term"/>
              </w:rPr>
              <w:t xml:space="preserve"> </w:t>
            </w:r>
            <w:r w:rsidRPr="00E710B7">
              <w:rPr>
                <w:rStyle w:val="term"/>
              </w:rPr>
              <w:t>OR 'anti-tumor necrosis factor') AND ('bacterial infection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mycoses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fungal infection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viral diseases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viral infection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tuberculosis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histoplasmosis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 xml:space="preserve"> OR '</w:t>
            </w:r>
            <w:proofErr w:type="spellStart"/>
            <w:r w:rsidRPr="00E710B7">
              <w:rPr>
                <w:rStyle w:val="term"/>
              </w:rPr>
              <w:t>coccidioidmycosis</w:t>
            </w:r>
            <w:proofErr w:type="spellEnd"/>
            <w:r w:rsidRPr="00E710B7">
              <w:rPr>
                <w:rStyle w:val="term"/>
              </w:rPr>
              <w:t>':</w:t>
            </w:r>
            <w:proofErr w:type="spellStart"/>
            <w:r w:rsidRPr="00E710B7">
              <w:rPr>
                <w:rStyle w:val="term"/>
              </w:rPr>
              <w:t>ab,ti</w:t>
            </w:r>
            <w:proofErr w:type="spellEnd"/>
            <w:r w:rsidRPr="00E710B7">
              <w:rPr>
                <w:rStyle w:val="term"/>
              </w:rPr>
              <w:t>) AND [</w:t>
            </w:r>
            <w:proofErr w:type="spellStart"/>
            <w:r w:rsidRPr="00E710B7">
              <w:rPr>
                <w:rStyle w:val="term"/>
              </w:rPr>
              <w:t>embase</w:t>
            </w:r>
            <w:proofErr w:type="spellEnd"/>
            <w:r w:rsidRPr="00E710B7">
              <w:rPr>
                <w:rStyle w:val="term"/>
              </w:rPr>
              <w:t>]/</w:t>
            </w:r>
            <w:proofErr w:type="spellStart"/>
            <w:r w:rsidRPr="00E710B7">
              <w:rPr>
                <w:rStyle w:val="term"/>
              </w:rPr>
              <w:t>lim</w:t>
            </w:r>
            <w:proofErr w:type="spellEnd"/>
          </w:p>
        </w:tc>
      </w:tr>
      <w:tr w:rsidR="00884F5E" w14:paraId="3C827C74" w14:textId="77777777" w:rsidTr="00884F5E">
        <w:trPr>
          <w:trHeight w:val="233"/>
        </w:trPr>
        <w:tc>
          <w:tcPr>
            <w:tcW w:w="14688" w:type="dxa"/>
          </w:tcPr>
          <w:p w14:paraId="72C9A316" w14:textId="77777777" w:rsidR="00884F5E" w:rsidRDefault="00884F5E" w:rsidP="00884F5E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SCOPUS (results returned=131)</w:t>
            </w:r>
          </w:p>
        </w:tc>
      </w:tr>
      <w:tr w:rsidR="00884F5E" w14:paraId="4AB91ED8" w14:textId="77777777" w:rsidTr="00884F5E">
        <w:trPr>
          <w:trHeight w:val="197"/>
        </w:trPr>
        <w:tc>
          <w:tcPr>
            <w:tcW w:w="14688" w:type="dxa"/>
          </w:tcPr>
          <w:p w14:paraId="74ED328C" w14:textId="77777777" w:rsidR="00884F5E" w:rsidRDefault="00884F5E" w:rsidP="00255289">
            <w:pPr>
              <w:rPr>
                <w:rFonts w:eastAsia="Times New Roman" w:cs="Arial"/>
                <w:b/>
                <w:color w:val="000000"/>
              </w:rPr>
            </w:pPr>
            <w:r>
              <w:t xml:space="preserve">ALL(inflammatory bowel disease* OR </w:t>
            </w:r>
            <w:proofErr w:type="spellStart"/>
            <w:r>
              <w:t>crohn</w:t>
            </w:r>
            <w:proofErr w:type="spellEnd"/>
            <w:r>
              <w:t xml:space="preserve">* disease OR colitis OR enterocolitis OR ileitis OR </w:t>
            </w:r>
            <w:proofErr w:type="spellStart"/>
            <w:r>
              <w:t>ileocolitis</w:t>
            </w:r>
            <w:proofErr w:type="spellEnd"/>
            <w:r>
              <w:t xml:space="preserve">) AND ALL(antibiotics OR mycophenolate mofetil OR </w:t>
            </w:r>
            <w:proofErr w:type="spellStart"/>
            <w:r>
              <w:t>MMF</w:t>
            </w:r>
            <w:proofErr w:type="spellEnd"/>
            <w:r>
              <w:t xml:space="preserve"> OR </w:t>
            </w:r>
            <w:proofErr w:type="spellStart"/>
            <w:r>
              <w:t>cellcept</w:t>
            </w:r>
            <w:proofErr w:type="spellEnd"/>
            <w:r>
              <w:t xml:space="preserve"> OR methotrexate OR </w:t>
            </w:r>
            <w:proofErr w:type="spellStart"/>
            <w:r>
              <w:t>amethopterin</w:t>
            </w:r>
            <w:proofErr w:type="spellEnd"/>
            <w:r>
              <w:t xml:space="preserve"> OR 6-mercaptopurine OR </w:t>
            </w:r>
            <w:proofErr w:type="spellStart"/>
            <w:r>
              <w:t>mercaptopurine</w:t>
            </w:r>
            <w:proofErr w:type="spellEnd"/>
            <w:r>
              <w:t xml:space="preserve"> OR 6MP OR </w:t>
            </w:r>
            <w:proofErr w:type="spellStart"/>
            <w:r>
              <w:t>purinethol</w:t>
            </w:r>
            <w:proofErr w:type="spellEnd"/>
            <w:r>
              <w:t xml:space="preserve"> OR azathioprine OR corticosteroids OR budesonide OR </w:t>
            </w:r>
            <w:proofErr w:type="spellStart"/>
            <w:r>
              <w:t>entocort</w:t>
            </w:r>
            <w:proofErr w:type="spellEnd"/>
            <w:r>
              <w:t xml:space="preserve"> OR methylprednisolone </w:t>
            </w:r>
            <w:proofErr w:type="spellStart"/>
            <w:r>
              <w:t>hemisuccinate</w:t>
            </w:r>
            <w:proofErr w:type="spellEnd"/>
            <w:r>
              <w:t xml:space="preserve"> OR </w:t>
            </w:r>
            <w:proofErr w:type="spellStart"/>
            <w:r>
              <w:t>solumedrol</w:t>
            </w:r>
            <w:proofErr w:type="spellEnd"/>
            <w:r>
              <w:t xml:space="preserve"> OR </w:t>
            </w:r>
            <w:proofErr w:type="spellStart"/>
            <w:r>
              <w:t>mesalamine</w:t>
            </w:r>
            <w:proofErr w:type="spellEnd"/>
            <w:r>
              <w:t xml:space="preserve"> OR </w:t>
            </w:r>
            <w:proofErr w:type="spellStart"/>
            <w:r>
              <w:t>aminosalicylic</w:t>
            </w:r>
            <w:proofErr w:type="spellEnd"/>
            <w:r>
              <w:t xml:space="preserve"> acids OR 5-aminosalicylate OR </w:t>
            </w:r>
            <w:proofErr w:type="spellStart"/>
            <w:r>
              <w:t>azulfidine</w:t>
            </w:r>
            <w:proofErr w:type="spellEnd"/>
            <w:r>
              <w:t xml:space="preserve"> OR sulfasalazine OR </w:t>
            </w:r>
            <w:proofErr w:type="spellStart"/>
            <w:r>
              <w:t>asacol</w:t>
            </w:r>
            <w:proofErr w:type="spellEnd"/>
            <w:r>
              <w:t xml:space="preserve"> OR </w:t>
            </w:r>
            <w:proofErr w:type="spellStart"/>
            <w:r>
              <w:t>pentasa</w:t>
            </w:r>
            <w:proofErr w:type="spellEnd"/>
            <w:r>
              <w:t xml:space="preserve"> OR </w:t>
            </w:r>
            <w:proofErr w:type="spellStart"/>
            <w:r>
              <w:t>salofalk</w:t>
            </w:r>
            <w:proofErr w:type="spellEnd"/>
            <w:r>
              <w:t xml:space="preserve"> OR </w:t>
            </w:r>
            <w:proofErr w:type="spellStart"/>
            <w:r>
              <w:t>dipentum</w:t>
            </w:r>
            <w:proofErr w:type="spellEnd"/>
            <w:r>
              <w:t xml:space="preserve"> OR </w:t>
            </w:r>
            <w:proofErr w:type="spellStart"/>
            <w:r>
              <w:t>colazal</w:t>
            </w:r>
            <w:proofErr w:type="spellEnd"/>
            <w:r>
              <w:t xml:space="preserve"> OR </w:t>
            </w:r>
            <w:proofErr w:type="spellStart"/>
            <w:r>
              <w:t>lialda</w:t>
            </w:r>
            <w:proofErr w:type="spellEnd"/>
            <w:r>
              <w:t xml:space="preserve"> OR </w:t>
            </w:r>
            <w:proofErr w:type="spellStart"/>
            <w:r>
              <w:t>apriso</w:t>
            </w:r>
            <w:proofErr w:type="spellEnd"/>
            <w:r>
              <w:t xml:space="preserve"> OR </w:t>
            </w:r>
            <w:proofErr w:type="spellStart"/>
            <w:r>
              <w:t>canasa</w:t>
            </w:r>
            <w:proofErr w:type="spellEnd"/>
            <w:r>
              <w:t xml:space="preserve"> OR </w:t>
            </w:r>
            <w:proofErr w:type="spellStart"/>
            <w:r>
              <w:t>rowasa</w:t>
            </w:r>
            <w:proofErr w:type="spellEnd"/>
            <w:r>
              <w:t xml:space="preserve"> OR olsalazine OR </w:t>
            </w:r>
            <w:proofErr w:type="spellStart"/>
            <w:r>
              <w:t>balsalizide</w:t>
            </w:r>
            <w:proofErr w:type="spellEnd"/>
            <w:r>
              <w:t xml:space="preserve"> OR natalizumab OR </w:t>
            </w:r>
            <w:proofErr w:type="spellStart"/>
            <w:r>
              <w:t>tysabri</w:t>
            </w:r>
            <w:proofErr w:type="spellEnd"/>
            <w:r>
              <w:t xml:space="preserve"> OR vedolizumab OR </w:t>
            </w:r>
            <w:proofErr w:type="spellStart"/>
            <w:r>
              <w:t>ustekinumab</w:t>
            </w:r>
            <w:proofErr w:type="spellEnd"/>
            <w:r>
              <w:t xml:space="preserve"> OR </w:t>
            </w:r>
            <w:proofErr w:type="spellStart"/>
            <w:r>
              <w:t>stelara</w:t>
            </w:r>
            <w:proofErr w:type="spellEnd"/>
            <w:r>
              <w:t xml:space="preserve"> OR infliximab OR </w:t>
            </w:r>
            <w:proofErr w:type="spellStart"/>
            <w:r>
              <w:t>remicade</w:t>
            </w:r>
            <w:proofErr w:type="spellEnd"/>
            <w:r>
              <w:t xml:space="preserve"> OR certolizumab pegol OR </w:t>
            </w:r>
            <w:proofErr w:type="spellStart"/>
            <w:r>
              <w:t>cimzia</w:t>
            </w:r>
            <w:proofErr w:type="spellEnd"/>
            <w:r>
              <w:t xml:space="preserve"> OR adalimumab OR </w:t>
            </w:r>
            <w:proofErr w:type="spellStart"/>
            <w:r>
              <w:t>humira</w:t>
            </w:r>
            <w:proofErr w:type="spellEnd"/>
            <w:r>
              <w:t xml:space="preserve"> OR golimumab OR </w:t>
            </w:r>
            <w:proofErr w:type="spellStart"/>
            <w:r>
              <w:t>simponi</w:t>
            </w:r>
            <w:proofErr w:type="spellEnd"/>
            <w:r>
              <w:t xml:space="preserve"> OR cyclosporine) AND ALL(bacterial infection OR mycoses OR fungal infection OR viral diseases OR viral infection OR tuberculosis OR histoplasmosis OR </w:t>
            </w:r>
            <w:proofErr w:type="spellStart"/>
            <w:r>
              <w:t>coccidioidmycosis</w:t>
            </w:r>
            <w:proofErr w:type="spellEnd"/>
            <w:r>
              <w:t>)</w:t>
            </w:r>
          </w:p>
        </w:tc>
      </w:tr>
      <w:tr w:rsidR="00884F5E" w:rsidRPr="00653BB9" w14:paraId="67AB2182" w14:textId="77777777" w:rsidTr="00884F5E">
        <w:tc>
          <w:tcPr>
            <w:tcW w:w="14688" w:type="dxa"/>
          </w:tcPr>
          <w:p w14:paraId="3AE11338" w14:textId="77777777" w:rsidR="00884F5E" w:rsidRPr="00653BB9" w:rsidRDefault="00884F5E" w:rsidP="00884F5E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653BB9">
              <w:rPr>
                <w:rFonts w:eastAsia="Times New Roman" w:cs="Arial"/>
                <w:b/>
                <w:color w:val="000000"/>
              </w:rPr>
              <w:t>COCHRANE LIBRARY</w:t>
            </w:r>
            <w:r>
              <w:rPr>
                <w:rFonts w:eastAsia="Times New Roman" w:cs="Arial"/>
                <w:b/>
                <w:color w:val="000000"/>
              </w:rPr>
              <w:t xml:space="preserve"> (results returned=65)</w:t>
            </w:r>
          </w:p>
        </w:tc>
      </w:tr>
      <w:tr w:rsidR="00884F5E" w:rsidRPr="00653BB9" w14:paraId="233F2D23" w14:textId="77777777" w:rsidTr="00884F5E">
        <w:tc>
          <w:tcPr>
            <w:tcW w:w="14688" w:type="dxa"/>
          </w:tcPr>
          <w:p w14:paraId="2B317416" w14:textId="77777777" w:rsidR="00884F5E" w:rsidRPr="00653BB9" w:rsidRDefault="00884F5E" w:rsidP="00255289">
            <w:pPr>
              <w:rPr>
                <w:rFonts w:eastAsia="Times New Roman" w:cs="Arial"/>
                <w:b/>
                <w:color w:val="000000"/>
              </w:rPr>
            </w:pPr>
            <w:r w:rsidRPr="00653BB9">
              <w:rPr>
                <w:rFonts w:eastAsia="Times New Roman" w:cs="Arial"/>
                <w:color w:val="000000"/>
              </w:rPr>
              <w:t xml:space="preserve">inflammatory bowel disease*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</w:t>
            </w:r>
            <w:r>
              <w:rPr>
                <w:rFonts w:eastAsia="Times New Roman" w:cs="Arial"/>
                <w:color w:val="000000"/>
              </w:rPr>
              <w:t>rohn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* disease OR ulcerative colitis OR colitis OR enterocolitis OR ileitis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ileocolitis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in Title, Abstract, Keywords and antibacterial agents OR antibiotics OR mycophenolate mofetil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MMF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ellcept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metabolites OR methotrexat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methopterin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6-mercaptopurin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mercaptopurin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6MP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purinetho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zathioprine OR adrenal cortex hormones OR corticosteroids OR budesonid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entocort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methylprednisolone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hemisuccinat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olumedro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-inflammatory agents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mesalamin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minosalicylic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acids OR gastrointestinal agents OR 5-aminosalicylat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zulfidin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sulfasalazin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saco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pentas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alofalk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dipentum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olaza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liald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priso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anas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rowas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olsalazin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balsalizid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bodies, monoclonal OR monoclonal antibodies OR nataliz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tysabri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vedoliz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ustekinumab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telar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integrin alpha4 OR tumor necrosis factor alpha OR anti-TNF OR inflixi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remicad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certolizumab pegol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imzi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dalim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humir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golim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imponi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-tumor necrosis factor</w:t>
            </w:r>
            <w:r>
              <w:rPr>
                <w:rFonts w:eastAsia="Times New Roman" w:cs="Arial"/>
                <w:color w:val="000000"/>
              </w:rPr>
              <w:t xml:space="preserve"> OR cyclosporine </w:t>
            </w:r>
            <w:r w:rsidRPr="00653BB9">
              <w:rPr>
                <w:rFonts w:eastAsia="Times New Roman" w:cs="Arial"/>
                <w:color w:val="000000"/>
              </w:rPr>
              <w:t xml:space="preserve">in Title, Abstract, Keywords and </w:t>
            </w:r>
            <w:r>
              <w:rPr>
                <w:rFonts w:eastAsia="Times New Roman" w:cs="Arial"/>
                <w:color w:val="000000"/>
              </w:rPr>
              <w:t>bacterial infection</w:t>
            </w:r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r>
              <w:rPr>
                <w:rFonts w:eastAsia="Times New Roman" w:cs="Arial"/>
                <w:color w:val="000000"/>
              </w:rPr>
              <w:t>mycoses</w:t>
            </w:r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r>
              <w:rPr>
                <w:rFonts w:eastAsia="Times New Roman" w:cs="Arial"/>
                <w:color w:val="000000"/>
              </w:rPr>
              <w:t>fungal infection</w:t>
            </w:r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r>
              <w:rPr>
                <w:rFonts w:eastAsia="Times New Roman" w:cs="Arial"/>
                <w:color w:val="000000"/>
              </w:rPr>
              <w:t xml:space="preserve">viral diseases OR viral infection OR tuberculosis OR histoplasmosis OR </w:t>
            </w:r>
            <w:proofErr w:type="spellStart"/>
            <w:r>
              <w:rPr>
                <w:rFonts w:eastAsia="Times New Roman" w:cs="Arial"/>
                <w:color w:val="000000"/>
              </w:rPr>
              <w:t>coccidioidmycosis</w:t>
            </w:r>
            <w:proofErr w:type="spellEnd"/>
            <w:r>
              <w:rPr>
                <w:rFonts w:eastAsia="Times New Roman" w:cs="Arial"/>
                <w:color w:val="000000"/>
              </w:rPr>
              <w:t xml:space="preserve"> </w:t>
            </w:r>
            <w:r w:rsidRPr="00653BB9">
              <w:rPr>
                <w:rFonts w:eastAsia="Times New Roman" w:cs="Arial"/>
                <w:color w:val="000000"/>
              </w:rPr>
              <w:t>in Title, Abstract, Keywords (Word variations have been searched)</w:t>
            </w:r>
          </w:p>
        </w:tc>
      </w:tr>
      <w:tr w:rsidR="00884F5E" w14:paraId="7F9A59FC" w14:textId="77777777" w:rsidTr="00884F5E">
        <w:tc>
          <w:tcPr>
            <w:tcW w:w="14688" w:type="dxa"/>
          </w:tcPr>
          <w:p w14:paraId="49B35395" w14:textId="77777777" w:rsidR="00884F5E" w:rsidRDefault="00884F5E" w:rsidP="00884F5E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WEB OF SCIENCE (results returned=4470)</w:t>
            </w:r>
          </w:p>
        </w:tc>
      </w:tr>
      <w:tr w:rsidR="00884F5E" w14:paraId="6BF681E6" w14:textId="77777777" w:rsidTr="00884F5E">
        <w:tc>
          <w:tcPr>
            <w:tcW w:w="14688" w:type="dxa"/>
          </w:tcPr>
          <w:p w14:paraId="5F7B1719" w14:textId="77777777" w:rsidR="00884F5E" w:rsidRPr="00D30F4B" w:rsidRDefault="00884F5E" w:rsidP="00255289">
            <w:pPr>
              <w:rPr>
                <w:rFonts w:eastAsia="Times New Roman" w:cs="Arial"/>
                <w:color w:val="000000"/>
              </w:rPr>
            </w:pPr>
            <w:proofErr w:type="spellStart"/>
            <w:r w:rsidRPr="00D30F4B">
              <w:rPr>
                <w:rFonts w:eastAsia="Times New Roman" w:cs="Arial"/>
                <w:color w:val="000000"/>
              </w:rPr>
              <w:t>TS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=(inflammatory bowel disease*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c</w:t>
            </w:r>
            <w:r>
              <w:rPr>
                <w:rFonts w:eastAsia="Times New Roman" w:cs="Arial"/>
                <w:color w:val="000000"/>
              </w:rPr>
              <w:t>rohn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* disease OR ulcerative colitis OR colitis OR enterocolitis OR ileitis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ileocolitis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) AND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TS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=(antibacterial agents OR </w:t>
            </w:r>
            <w:r w:rsidRPr="00D30F4B">
              <w:rPr>
                <w:rFonts w:eastAsia="Times New Roman" w:cs="Arial"/>
                <w:color w:val="000000"/>
              </w:rPr>
              <w:lastRenderedPageBreak/>
              <w:t xml:space="preserve">antibiotics OR mycophenolate mofetil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MMF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cellcept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antimetabolites OR methotrexate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amethopterin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6-mercaptopurine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mercaptopurine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6MP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purinethol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azathioprine OR adrenal cortex hormones OR corticosteroids OR budesonide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entocort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methylprednisolone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hemisuccinate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solumedrol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anti-inflammatory agents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mesalamine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aminosalicylic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acids OR gastrointestinal agents OR 5-aminosalicylate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azulfidine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sulfasalazine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asacol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pentasa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salofalk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dipentum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colazal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lialda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apriso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canasa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rowasa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olsalazine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balsalizide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antibodies, monoclonal OR monoclonal antibodies OR natalizumab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tysabri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vedolizumab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ustekinumab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stelara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integrin alpha4 OR tumor necrosis factor alpha OR anti-TNF OR infliximab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remicade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certolizumab pegol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cimzia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adalimumab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humira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golimumab OR </w:t>
            </w:r>
            <w:proofErr w:type="spellStart"/>
            <w:r w:rsidRPr="00D30F4B">
              <w:rPr>
                <w:rFonts w:eastAsia="Times New Roman" w:cs="Arial"/>
                <w:color w:val="000000"/>
              </w:rPr>
              <w:t>simponi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 xml:space="preserve"> OR anti-tumor necrosis factor</w:t>
            </w:r>
            <w:r>
              <w:rPr>
                <w:rFonts w:eastAsia="Times New Roman" w:cs="Arial"/>
                <w:color w:val="000000"/>
              </w:rPr>
              <w:t xml:space="preserve"> OR cyclosporine</w:t>
            </w:r>
            <w:r w:rsidRPr="00D30F4B">
              <w:rPr>
                <w:rFonts w:eastAsia="Times New Roman" w:cs="Arial"/>
                <w:color w:val="000000"/>
              </w:rPr>
              <w:t>) AND</w:t>
            </w:r>
          </w:p>
          <w:p w14:paraId="10321258" w14:textId="77777777" w:rsidR="00884F5E" w:rsidRDefault="00884F5E" w:rsidP="00255289">
            <w:pPr>
              <w:rPr>
                <w:rFonts w:eastAsia="Times New Roman" w:cs="Arial"/>
                <w:color w:val="000000"/>
              </w:rPr>
            </w:pPr>
            <w:proofErr w:type="spellStart"/>
            <w:r w:rsidRPr="00D30F4B">
              <w:rPr>
                <w:rFonts w:eastAsia="Times New Roman" w:cs="Arial"/>
                <w:color w:val="000000"/>
              </w:rPr>
              <w:t>TS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>=(</w:t>
            </w:r>
            <w:r>
              <w:rPr>
                <w:rFonts w:eastAsia="Times New Roman" w:cs="Arial"/>
                <w:color w:val="000000"/>
              </w:rPr>
              <w:t xml:space="preserve">bacterial infection* OR mycoses OR fungal infection* OR viral disease* OR viral infection* OR tuberculosis OR histoplasmosis OR </w:t>
            </w:r>
            <w:proofErr w:type="spellStart"/>
            <w:r>
              <w:rPr>
                <w:rFonts w:eastAsia="Times New Roman" w:cs="Arial"/>
                <w:color w:val="000000"/>
              </w:rPr>
              <w:t>coccidioidmycosis</w:t>
            </w:r>
            <w:proofErr w:type="spellEnd"/>
            <w:r w:rsidRPr="00D30F4B">
              <w:rPr>
                <w:rFonts w:eastAsia="Times New Roman" w:cs="Arial"/>
                <w:color w:val="000000"/>
              </w:rPr>
              <w:t>)</w:t>
            </w:r>
          </w:p>
        </w:tc>
      </w:tr>
      <w:tr w:rsidR="00884F5E" w14:paraId="0442919D" w14:textId="77777777" w:rsidTr="00884F5E">
        <w:tc>
          <w:tcPr>
            <w:tcW w:w="14688" w:type="dxa"/>
          </w:tcPr>
          <w:p w14:paraId="6AE23CC7" w14:textId="77777777" w:rsidR="00884F5E" w:rsidRPr="00B6225F" w:rsidRDefault="00884F5E" w:rsidP="00884F5E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B6225F">
              <w:rPr>
                <w:rFonts w:eastAsia="Times New Roman" w:cs="Arial"/>
                <w:b/>
                <w:color w:val="000000"/>
              </w:rPr>
              <w:lastRenderedPageBreak/>
              <w:t>MEDLINE</w:t>
            </w:r>
            <w:r>
              <w:rPr>
                <w:rFonts w:eastAsia="Times New Roman" w:cs="Arial"/>
                <w:b/>
                <w:color w:val="000000"/>
              </w:rPr>
              <w:t xml:space="preserve"> (results returned=963)</w:t>
            </w:r>
          </w:p>
        </w:tc>
      </w:tr>
      <w:tr w:rsidR="00884F5E" w14:paraId="019B7C45" w14:textId="77777777" w:rsidTr="00884F5E">
        <w:tc>
          <w:tcPr>
            <w:tcW w:w="14688" w:type="dxa"/>
          </w:tcPr>
          <w:p w14:paraId="08D8D622" w14:textId="77777777" w:rsidR="00884F5E" w:rsidRDefault="00884F5E" w:rsidP="00255289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TX(</w:t>
            </w:r>
            <w:r w:rsidRPr="00653BB9">
              <w:rPr>
                <w:rFonts w:eastAsia="Times New Roman" w:cs="Arial"/>
                <w:color w:val="000000"/>
              </w:rPr>
              <w:t>i</w:t>
            </w:r>
            <w:r>
              <w:rPr>
                <w:rFonts w:eastAsia="Times New Roman" w:cs="Arial"/>
                <w:color w:val="000000"/>
              </w:rPr>
              <w:t xml:space="preserve">nflammatory bowel disease* OR </w:t>
            </w:r>
            <w:proofErr w:type="spellStart"/>
            <w:r>
              <w:rPr>
                <w:rFonts w:eastAsia="Times New Roman" w:cs="Arial"/>
                <w:color w:val="000000"/>
              </w:rPr>
              <w:t>crohn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* disease OR ulcerative colitis OR colitis OR enterocolitis OR ileitis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ileocolitis</w:t>
            </w:r>
            <w:proofErr w:type="spellEnd"/>
            <w:r>
              <w:rPr>
                <w:rFonts w:eastAsia="Times New Roman" w:cs="Arial"/>
                <w:color w:val="000000"/>
              </w:rPr>
              <w:t>) AND TX(</w:t>
            </w:r>
            <w:r w:rsidRPr="00653BB9">
              <w:rPr>
                <w:rFonts w:eastAsia="Times New Roman" w:cs="Arial"/>
                <w:color w:val="000000"/>
              </w:rPr>
              <w:t xml:space="preserve">antibacterial agents OR antibiotics OR mycophenolate mofetil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MMF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ellcept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metabolites OR methotrexat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methopterin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6-mercaptopurin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mercaptopurin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6MP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purinetho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zathioprine OR adrenal cortex hormones OR corticosteroids OR budesonid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entocort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methylprednisolone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hemisuccinat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olumedro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-inflammatory agents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mesalamin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minosalicylic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acids OR gastrointestinal agents OR 5-aminosalicylat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zulfidin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sulfasalazin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saco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pentas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alofalk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dipentum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olazal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liald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apriso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anas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rowas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olsalazine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balsalizid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bodies, monoclonal OR monoclonal antibodies OR nataliz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tysabri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vedoliz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ustekinumab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telar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integrin alpha4 OR tumor necrosis factor alpha OR anti-TNF OR inflixi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remicade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certolizumab pegol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cimzi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dalim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humira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golimumab OR </w:t>
            </w:r>
            <w:proofErr w:type="spellStart"/>
            <w:r w:rsidRPr="00653BB9">
              <w:rPr>
                <w:rFonts w:eastAsia="Times New Roman" w:cs="Arial"/>
                <w:color w:val="000000"/>
              </w:rPr>
              <w:t>simponi</w:t>
            </w:r>
            <w:proofErr w:type="spellEnd"/>
            <w:r w:rsidRPr="00653BB9">
              <w:rPr>
                <w:rFonts w:eastAsia="Times New Roman" w:cs="Arial"/>
                <w:color w:val="000000"/>
              </w:rPr>
              <w:t xml:space="preserve"> OR anti-tumor necrosis factor</w:t>
            </w:r>
            <w:r>
              <w:rPr>
                <w:rFonts w:eastAsia="Times New Roman" w:cs="Arial"/>
                <w:color w:val="000000"/>
              </w:rPr>
              <w:t xml:space="preserve"> OR cyclosporine) AND TX(bacterial infection* OR mycoses OR fungal infection* OR viral disease* OR viral infection* OR tuberculosis OR histoplasmosis OR </w:t>
            </w:r>
            <w:proofErr w:type="spellStart"/>
            <w:r>
              <w:rPr>
                <w:rFonts w:eastAsia="Times New Roman" w:cs="Arial"/>
                <w:color w:val="000000"/>
              </w:rPr>
              <w:t>coccidioidmycosis</w:t>
            </w:r>
            <w:proofErr w:type="spellEnd"/>
            <w:r>
              <w:rPr>
                <w:rFonts w:eastAsia="Times New Roman" w:cs="Arial"/>
                <w:color w:val="000000"/>
              </w:rPr>
              <w:t>)</w:t>
            </w:r>
          </w:p>
        </w:tc>
      </w:tr>
      <w:tr w:rsidR="00884F5E" w14:paraId="6F186A1E" w14:textId="77777777" w:rsidTr="00884F5E">
        <w:tc>
          <w:tcPr>
            <w:tcW w:w="14688" w:type="dxa"/>
          </w:tcPr>
          <w:p w14:paraId="44FB1318" w14:textId="77777777" w:rsidR="00884F5E" w:rsidRPr="000268BD" w:rsidRDefault="00884F5E" w:rsidP="00884F5E">
            <w:pPr>
              <w:spacing w:after="0" w:line="240" w:lineRule="auto"/>
              <w:rPr>
                <w:rFonts w:eastAsia="Times New Roman" w:cs="Arial"/>
                <w:b/>
                <w:color w:val="000000"/>
              </w:rPr>
            </w:pPr>
            <w:r w:rsidRPr="000268BD">
              <w:rPr>
                <w:rFonts w:eastAsia="Times New Roman" w:cs="Times New Roman"/>
                <w:b/>
                <w:lang w:bidi="he-IL"/>
              </w:rPr>
              <w:t>ProQuest Dissertations and Theses</w:t>
            </w:r>
            <w:r>
              <w:rPr>
                <w:rFonts w:eastAsia="Times New Roman" w:cs="Times New Roman"/>
                <w:b/>
                <w:lang w:bidi="he-IL"/>
              </w:rPr>
              <w:t xml:space="preserve"> (results returned=15)</w:t>
            </w:r>
          </w:p>
        </w:tc>
      </w:tr>
      <w:tr w:rsidR="00884F5E" w14:paraId="5B43A733" w14:textId="77777777" w:rsidTr="00884F5E">
        <w:tc>
          <w:tcPr>
            <w:tcW w:w="14688" w:type="dxa"/>
          </w:tcPr>
          <w:p w14:paraId="16ABE382" w14:textId="77777777" w:rsidR="00884F5E" w:rsidRPr="000268BD" w:rsidRDefault="00884F5E" w:rsidP="00255289">
            <w:pPr>
              <w:rPr>
                <w:rFonts w:eastAsia="Times New Roman" w:cs="Times New Roman"/>
                <w:lang w:bidi="he-IL"/>
              </w:rPr>
            </w:pPr>
            <w:r w:rsidRPr="008C68CF">
              <w:rPr>
                <w:rFonts w:eastAsia="Times New Roman" w:cs="Times New Roman"/>
                <w:lang w:bidi="he-IL"/>
              </w:rPr>
              <w:t>all(in</w:t>
            </w:r>
            <w:r>
              <w:rPr>
                <w:rFonts w:eastAsia="Times New Roman" w:cs="Times New Roman"/>
                <w:lang w:bidi="he-IL"/>
              </w:rPr>
              <w:t xml:space="preserve">flammatory bowel disease* OR </w:t>
            </w:r>
            <w:proofErr w:type="spellStart"/>
            <w:r>
              <w:rPr>
                <w:rFonts w:eastAsia="Times New Roman" w:cs="Times New Roman"/>
                <w:lang w:bidi="he-IL"/>
              </w:rPr>
              <w:t>crohn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* disease OR ulcerative colitis OR colitis OR enterocolitis OR ileitis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ileocolitis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) AND all(antibacterial agents OR antibiotics OR mycophenolate mofetil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MMF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cellcept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antimetabolites OR methotrexate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amethopterin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6-mercaptopurine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mercaptopurine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6MP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purinethol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azathioprine OR adrenal cortex hormones OR corticosteroids OR budesonide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entocort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methylprednisolone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hemisuccinate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solumedrol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anti-inflammatory agents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mesalamine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aminosalicylic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acids OR gastrointestinal agents OR 5-aminosalicylate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azulfidine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sulfasalazine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asacol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pentasa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salofalk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dipentum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cola</w:t>
            </w:r>
            <w:r>
              <w:rPr>
                <w:rFonts w:eastAsia="Times New Roman" w:cs="Times New Roman"/>
                <w:lang w:bidi="he-IL"/>
              </w:rPr>
              <w:t>zal</w:t>
            </w:r>
            <w:proofErr w:type="spellEnd"/>
            <w:r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>
              <w:rPr>
                <w:rFonts w:eastAsia="Times New Roman" w:cs="Times New Roman"/>
                <w:lang w:bidi="he-IL"/>
              </w:rPr>
              <w:t>lialda</w:t>
            </w:r>
            <w:proofErr w:type="spellEnd"/>
            <w:r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>
              <w:rPr>
                <w:rFonts w:eastAsia="Times New Roman" w:cs="Times New Roman"/>
                <w:lang w:bidi="he-IL"/>
              </w:rPr>
              <w:t>apriso</w:t>
            </w:r>
            <w:proofErr w:type="spellEnd"/>
            <w:r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>
              <w:rPr>
                <w:rFonts w:eastAsia="Times New Roman" w:cs="Times New Roman"/>
                <w:lang w:bidi="he-IL"/>
              </w:rPr>
              <w:t>canas</w:t>
            </w:r>
            <w:r w:rsidRPr="008C68CF">
              <w:rPr>
                <w:rFonts w:eastAsia="Times New Roman" w:cs="Times New Roman"/>
                <w:lang w:bidi="he-IL"/>
              </w:rPr>
              <w:t>a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rowasa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olsalazine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balsalizide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antibodies, monoclonal OR monoclonal antibodies OR natalizumab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tysabri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vedolizumab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ustekinumab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stelar</w:t>
            </w:r>
            <w:r>
              <w:rPr>
                <w:rFonts w:eastAsia="Times New Roman" w:cs="Times New Roman"/>
                <w:lang w:bidi="he-IL"/>
              </w:rPr>
              <w:t>a</w:t>
            </w:r>
            <w:proofErr w:type="spellEnd"/>
            <w:r>
              <w:rPr>
                <w:rFonts w:eastAsia="Times New Roman" w:cs="Times New Roman"/>
                <w:lang w:bidi="he-IL"/>
              </w:rPr>
              <w:t xml:space="preserve"> OR integrin</w:t>
            </w:r>
            <w:r w:rsidRPr="008C68CF">
              <w:rPr>
                <w:rFonts w:eastAsia="Times New Roman" w:cs="Times New Roman"/>
                <w:lang w:bidi="he-IL"/>
              </w:rPr>
              <w:t xml:space="preserve"> alpha</w:t>
            </w:r>
            <w:r>
              <w:rPr>
                <w:rFonts w:eastAsia="Times New Roman" w:cs="Times New Roman"/>
                <w:lang w:bidi="he-IL"/>
              </w:rPr>
              <w:t>4</w:t>
            </w:r>
            <w:r w:rsidRPr="008C68CF">
              <w:rPr>
                <w:rFonts w:eastAsia="Times New Roman" w:cs="Times New Roman"/>
                <w:lang w:bidi="he-IL"/>
              </w:rPr>
              <w:t xml:space="preserve"> OR tumor necrosis factor alpha OR anti-TNF OR infliximab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remicade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certolizumab pegol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cimzia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adalimumab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humira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golimumab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simponi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 xml:space="preserve"> OR anti-tumor necrosis factor</w:t>
            </w:r>
            <w:r>
              <w:rPr>
                <w:rFonts w:eastAsia="Times New Roman" w:cs="Times New Roman"/>
                <w:lang w:bidi="he-IL"/>
              </w:rPr>
              <w:t xml:space="preserve"> OR cyclosporine</w:t>
            </w:r>
            <w:r w:rsidRPr="008C68CF">
              <w:rPr>
                <w:rFonts w:eastAsia="Times New Roman" w:cs="Times New Roman"/>
                <w:lang w:bidi="he-IL"/>
              </w:rPr>
              <w:t xml:space="preserve">) AND all(bacterial infection* OR mycoses OR fungal infection* OR viral disease* OR viral infection* OR tuberculosis OR histoplasmosis OR </w:t>
            </w:r>
            <w:proofErr w:type="spellStart"/>
            <w:r w:rsidRPr="008C68CF">
              <w:rPr>
                <w:rFonts w:eastAsia="Times New Roman" w:cs="Times New Roman"/>
                <w:lang w:bidi="he-IL"/>
              </w:rPr>
              <w:t>coccidioidomycosis</w:t>
            </w:r>
            <w:proofErr w:type="spellEnd"/>
            <w:r w:rsidRPr="008C68CF">
              <w:rPr>
                <w:rFonts w:eastAsia="Times New Roman" w:cs="Times New Roman"/>
                <w:lang w:bidi="he-IL"/>
              </w:rPr>
              <w:t>)</w:t>
            </w:r>
          </w:p>
        </w:tc>
      </w:tr>
    </w:tbl>
    <w:p w14:paraId="4D72397A" w14:textId="77777777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3D465C2C" w14:textId="64E46139" w:rsidR="00884F5E" w:rsidRDefault="00884F5E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sectPr w:rsidR="00884F5E" w:rsidSect="002E7399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CB7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53A93" w14:textId="77777777" w:rsidR="005825BA" w:rsidRDefault="005825BA" w:rsidP="00A62B7D">
      <w:pPr>
        <w:spacing w:after="0" w:line="240" w:lineRule="auto"/>
      </w:pPr>
      <w:r>
        <w:separator/>
      </w:r>
    </w:p>
  </w:endnote>
  <w:endnote w:type="continuationSeparator" w:id="0">
    <w:p w14:paraId="09360E40" w14:textId="77777777" w:rsidR="005825BA" w:rsidRDefault="005825BA" w:rsidP="00A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BB37EF" w14:textId="77777777" w:rsidR="005825BA" w:rsidRDefault="005825BA" w:rsidP="00A62B7D">
      <w:pPr>
        <w:spacing w:after="0" w:line="240" w:lineRule="auto"/>
      </w:pPr>
      <w:r>
        <w:separator/>
      </w:r>
    </w:p>
  </w:footnote>
  <w:footnote w:type="continuationSeparator" w:id="0">
    <w:p w14:paraId="59E74903" w14:textId="77777777" w:rsidR="005825BA" w:rsidRDefault="005825BA" w:rsidP="00A62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343327"/>
    <w:multiLevelType w:val="hybridMultilevel"/>
    <w:tmpl w:val="FC9EC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lle Wheat">
    <w15:presenceInfo w15:providerId="AD" w15:userId="S-1-5-21-1644785158-4065938388-3904841510-2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00"/>
    <w:rsid w:val="00015CB1"/>
    <w:rsid w:val="0001673F"/>
    <w:rsid w:val="000506A0"/>
    <w:rsid w:val="000714A7"/>
    <w:rsid w:val="00082587"/>
    <w:rsid w:val="000A15C9"/>
    <w:rsid w:val="000A68E5"/>
    <w:rsid w:val="000C080E"/>
    <w:rsid w:val="000C4342"/>
    <w:rsid w:val="000C7D00"/>
    <w:rsid w:val="000E5F7A"/>
    <w:rsid w:val="0012368E"/>
    <w:rsid w:val="00134DAC"/>
    <w:rsid w:val="0014731F"/>
    <w:rsid w:val="001519EF"/>
    <w:rsid w:val="00157956"/>
    <w:rsid w:val="00167C0C"/>
    <w:rsid w:val="00173ABB"/>
    <w:rsid w:val="001A41AC"/>
    <w:rsid w:val="001B4ADF"/>
    <w:rsid w:val="001D0641"/>
    <w:rsid w:val="001D7521"/>
    <w:rsid w:val="001E6E4F"/>
    <w:rsid w:val="00210890"/>
    <w:rsid w:val="00212CCE"/>
    <w:rsid w:val="00221086"/>
    <w:rsid w:val="00222AF4"/>
    <w:rsid w:val="00244794"/>
    <w:rsid w:val="002500B0"/>
    <w:rsid w:val="00255289"/>
    <w:rsid w:val="00273C3F"/>
    <w:rsid w:val="002A1472"/>
    <w:rsid w:val="002B37FB"/>
    <w:rsid w:val="002D7E6C"/>
    <w:rsid w:val="002E3F9F"/>
    <w:rsid w:val="002E7399"/>
    <w:rsid w:val="00312ECD"/>
    <w:rsid w:val="00341741"/>
    <w:rsid w:val="00357344"/>
    <w:rsid w:val="0035758F"/>
    <w:rsid w:val="00372C3B"/>
    <w:rsid w:val="003A3787"/>
    <w:rsid w:val="003D2557"/>
    <w:rsid w:val="003D78E1"/>
    <w:rsid w:val="003F544A"/>
    <w:rsid w:val="004007F9"/>
    <w:rsid w:val="004303ED"/>
    <w:rsid w:val="00436373"/>
    <w:rsid w:val="004407D7"/>
    <w:rsid w:val="00445C69"/>
    <w:rsid w:val="00447F1C"/>
    <w:rsid w:val="00456EC5"/>
    <w:rsid w:val="00460B55"/>
    <w:rsid w:val="00464AE6"/>
    <w:rsid w:val="004A177C"/>
    <w:rsid w:val="004A511A"/>
    <w:rsid w:val="004E176C"/>
    <w:rsid w:val="00501CA1"/>
    <w:rsid w:val="00504E2B"/>
    <w:rsid w:val="00514D7B"/>
    <w:rsid w:val="00515534"/>
    <w:rsid w:val="00530A3B"/>
    <w:rsid w:val="00546E8D"/>
    <w:rsid w:val="00570445"/>
    <w:rsid w:val="005825BA"/>
    <w:rsid w:val="00587B45"/>
    <w:rsid w:val="00591A66"/>
    <w:rsid w:val="005A610A"/>
    <w:rsid w:val="005B0A6E"/>
    <w:rsid w:val="005B41B3"/>
    <w:rsid w:val="005B7CF4"/>
    <w:rsid w:val="005F4853"/>
    <w:rsid w:val="00616697"/>
    <w:rsid w:val="006324FF"/>
    <w:rsid w:val="0064745E"/>
    <w:rsid w:val="006B0649"/>
    <w:rsid w:val="0073425C"/>
    <w:rsid w:val="00786DDD"/>
    <w:rsid w:val="007A1550"/>
    <w:rsid w:val="007A3C08"/>
    <w:rsid w:val="007D1944"/>
    <w:rsid w:val="007E2490"/>
    <w:rsid w:val="007E759D"/>
    <w:rsid w:val="008477E4"/>
    <w:rsid w:val="00862147"/>
    <w:rsid w:val="00864A79"/>
    <w:rsid w:val="00884F5E"/>
    <w:rsid w:val="0088535B"/>
    <w:rsid w:val="008D75A7"/>
    <w:rsid w:val="008E3E85"/>
    <w:rsid w:val="008E4857"/>
    <w:rsid w:val="008F22F5"/>
    <w:rsid w:val="00902B42"/>
    <w:rsid w:val="00903A5F"/>
    <w:rsid w:val="00904CF3"/>
    <w:rsid w:val="00913038"/>
    <w:rsid w:val="00924BD4"/>
    <w:rsid w:val="00925B54"/>
    <w:rsid w:val="00941219"/>
    <w:rsid w:val="00942E43"/>
    <w:rsid w:val="00942EB1"/>
    <w:rsid w:val="00967E96"/>
    <w:rsid w:val="009B5D93"/>
    <w:rsid w:val="009B75B7"/>
    <w:rsid w:val="009B7985"/>
    <w:rsid w:val="009C49E6"/>
    <w:rsid w:val="009D7BAA"/>
    <w:rsid w:val="009F049A"/>
    <w:rsid w:val="009F0CA7"/>
    <w:rsid w:val="009F270E"/>
    <w:rsid w:val="00A02B68"/>
    <w:rsid w:val="00A05F5D"/>
    <w:rsid w:val="00A13C9B"/>
    <w:rsid w:val="00A17FE7"/>
    <w:rsid w:val="00A262D5"/>
    <w:rsid w:val="00A42CF5"/>
    <w:rsid w:val="00A62B7D"/>
    <w:rsid w:val="00A71E12"/>
    <w:rsid w:val="00A826B8"/>
    <w:rsid w:val="00AA0B56"/>
    <w:rsid w:val="00AA2ED1"/>
    <w:rsid w:val="00AA44B0"/>
    <w:rsid w:val="00AB0939"/>
    <w:rsid w:val="00AB0F69"/>
    <w:rsid w:val="00AC4F69"/>
    <w:rsid w:val="00AC7CB7"/>
    <w:rsid w:val="00B02578"/>
    <w:rsid w:val="00B04CBF"/>
    <w:rsid w:val="00B14E26"/>
    <w:rsid w:val="00B65E2D"/>
    <w:rsid w:val="00B74E61"/>
    <w:rsid w:val="00B95464"/>
    <w:rsid w:val="00B96304"/>
    <w:rsid w:val="00BB3FE3"/>
    <w:rsid w:val="00BF6B49"/>
    <w:rsid w:val="00C04469"/>
    <w:rsid w:val="00C319F3"/>
    <w:rsid w:val="00C5105C"/>
    <w:rsid w:val="00C60634"/>
    <w:rsid w:val="00C91997"/>
    <w:rsid w:val="00CB2F42"/>
    <w:rsid w:val="00D4257B"/>
    <w:rsid w:val="00D45377"/>
    <w:rsid w:val="00D874CC"/>
    <w:rsid w:val="00DA1845"/>
    <w:rsid w:val="00DB44B0"/>
    <w:rsid w:val="00DE7F4C"/>
    <w:rsid w:val="00DF6D71"/>
    <w:rsid w:val="00E11805"/>
    <w:rsid w:val="00E42AED"/>
    <w:rsid w:val="00E6691F"/>
    <w:rsid w:val="00E86A0B"/>
    <w:rsid w:val="00E9032A"/>
    <w:rsid w:val="00EC4D48"/>
    <w:rsid w:val="00ED28E9"/>
    <w:rsid w:val="00EE34AF"/>
    <w:rsid w:val="00F17EB4"/>
    <w:rsid w:val="00F45A37"/>
    <w:rsid w:val="00F717AE"/>
    <w:rsid w:val="00FA5A24"/>
    <w:rsid w:val="00FD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4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CE01A7-4A4F-4D2B-9D07-D2B9BA76A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8</Words>
  <Characters>945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apital, Inc.</Company>
  <LinksUpToDate>false</LinksUpToDate>
  <CharactersWithSpaces>1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9-15T14:14:00Z</dcterms:created>
  <dcterms:modified xsi:type="dcterms:W3CDTF">2017-03-10T21:48:00Z</dcterms:modified>
</cp:coreProperties>
</file>